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360"/>
        <w:jc w:val="both"/>
        <w:rPr/>
      </w:pPr>
      <w:r>
        <w:rPr/>
        <w:t>Table S4 Regression of GC-MS data (ion intensities) for volatiles emanating from (a) CWB-damaged and (b) DBM-damaged cabbage plants (cv Shikidori) on damage-level (# larvae/plant). Intercept, slope and standard error (SE) are given in units of 10</w:t>
      </w:r>
      <w:r>
        <w:rPr>
          <w:vertAlign w:val="superscript"/>
        </w:rPr>
        <w:t>3</w:t>
      </w:r>
      <w:r>
        <w:rPr/>
        <w:t>; Correlation coefficient (–1&lt;</w:t>
      </w:r>
      <w:r>
        <w:rPr>
          <w:i/>
        </w:rPr>
        <w:t>r</w:t>
      </w:r>
      <w:r>
        <w:rPr/>
        <w:t>&lt;+1), significance level (</w:t>
      </w:r>
      <w:r>
        <w:rPr>
          <w:i/>
        </w:rPr>
        <w:t>P</w:t>
      </w:r>
      <w:r>
        <w:rPr/>
        <w:t xml:space="preserve">), non-significance (NS). </w:t>
      </w:r>
    </w:p>
    <w:p>
      <w:pPr>
        <w:pStyle w:val="TBLROW"/>
        <w:spacing w:lineRule="auto" w:line="240"/>
        <w:rPr/>
      </w:pPr>
      <w:r>
        <w:rPr>
          <w:b/>
        </w:rPr>
        <w:t>2a. CWB damaged plants</w:t>
      </w:r>
      <w:r>
        <w:rPr/>
        <w:tab/>
        <w:tab/>
        <w:tab/>
        <w:tab/>
      </w:r>
    </w:p>
    <w:p>
      <w:pPr>
        <w:pStyle w:val="TBLROW"/>
        <w:spacing w:lineRule="auto" w:line="240"/>
        <w:rPr>
          <w:i/>
          <w:i/>
        </w:rPr>
      </w:pPr>
      <w:r>
        <w:rPr/>
        <w:t xml:space="preserve">Chemicals </w:t>
        <w:tab/>
        <w:tab/>
      </w:r>
      <w:r>
        <w:rPr>
          <w:i/>
        </w:rPr>
        <w:t>Intercept(SE)</w:t>
      </w:r>
      <w:r>
        <w:rPr/>
        <w:tab/>
        <w:tab/>
      </w:r>
      <w:r>
        <w:rPr>
          <w:i/>
        </w:rPr>
        <w:t>Slope(SE)</w:t>
      </w:r>
      <w:r>
        <w:rPr/>
        <w:tab/>
      </w:r>
      <w:r>
        <w:rPr>
          <w:i/>
        </w:rPr>
        <w:t>r</w:t>
      </w:r>
      <w:r>
        <w:rPr/>
        <w:tab/>
        <w:tab/>
      </w:r>
      <w:r>
        <w:rPr>
          <w:i/>
        </w:rPr>
        <w:t>P</w:t>
      </w:r>
      <w:r>
        <w:rPr/>
        <w:t xml:space="preserve"> </w:t>
        <w:tab/>
      </w:r>
    </w:p>
    <w:p>
      <w:pPr>
        <w:pStyle w:val="TBLROW"/>
        <w:spacing w:lineRule="auto" w:line="240"/>
        <w:ind w:right="-567" w:hanging="0"/>
        <w:rPr/>
      </w:pPr>
      <w:r>
        <w:rPr/>
        <w:t>(Z)-3-Hexen-1-ol</w:t>
        <w:tab/>
        <w:t>–78.8(88.5)</w:t>
        <w:tab/>
        <w:tab/>
        <w:t>+54.01(13.66)</w:t>
        <w:tab/>
        <w:t>+0.831</w:t>
        <w:tab/>
        <w:tab/>
        <w:t>0.006 **</w:t>
        <w:tab/>
        <w:tab/>
      </w:r>
    </w:p>
    <w:p>
      <w:pPr>
        <w:pStyle w:val="TBLROW"/>
        <w:spacing w:lineRule="auto" w:line="240"/>
        <w:ind w:right="-567" w:hanging="0"/>
        <w:rPr/>
      </w:pPr>
      <w:r>
        <w:rPr/>
        <w:t>n-Heptanal</w:t>
        <w:tab/>
        <w:tab/>
        <w:t>+81.1(37.7)</w:t>
        <w:tab/>
        <w:tab/>
        <w:t>+2.14(5.82)</w:t>
        <w:tab/>
        <w:t>+0.138</w:t>
        <w:tab/>
        <w:tab/>
        <w:t xml:space="preserve">0.724 </w:t>
      </w:r>
      <w:r>
        <w:rPr>
          <w:i/>
        </w:rPr>
        <w:t>NS</w:t>
      </w:r>
      <w:r>
        <w:rPr/>
        <w:tab/>
      </w:r>
    </w:p>
    <w:p>
      <w:pPr>
        <w:pStyle w:val="TBLROW"/>
        <w:spacing w:lineRule="auto" w:line="240"/>
        <w:ind w:right="-567" w:hanging="0"/>
        <w:rPr/>
      </w:pPr>
      <w:r>
        <w:rPr>
          <w:rFonts w:cs="Symbol" w:ascii="Symbol" w:hAnsi="Symbol"/>
        </w:rPr>
        <w:t></w:t>
      </w:r>
      <w:r>
        <w:rPr/>
        <w:t>-Pinene</w:t>
        <w:tab/>
        <w:tab/>
        <w:t>+368.9(354.1)</w:t>
        <w:tab/>
        <w:tab/>
        <w:t>+61.0(54.6)</w:t>
        <w:tab/>
        <w:t>+0.389</w:t>
        <w:tab/>
        <w:tab/>
        <w:t xml:space="preserve">0.301 </w:t>
      </w:r>
      <w:r>
        <w:rPr>
          <w:i/>
        </w:rPr>
        <w:t>NS</w:t>
      </w:r>
      <w:r>
        <w:rPr/>
        <w:tab/>
      </w:r>
    </w:p>
    <w:p>
      <w:pPr>
        <w:pStyle w:val="TBLROW"/>
        <w:spacing w:lineRule="auto" w:line="240"/>
        <w:ind w:right="-567" w:hanging="0"/>
        <w:rPr/>
      </w:pPr>
      <w:r>
        <w:rPr/>
        <w:t>Sabinene</w:t>
        <w:tab/>
        <w:tab/>
        <w:t>+802.6(675.8)</w:t>
        <w:tab/>
        <w:tab/>
        <w:t>+99.1(104.3)</w:t>
        <w:tab/>
        <w:t>+0.338</w:t>
        <w:tab/>
        <w:tab/>
        <w:t xml:space="preserve">0.374 </w:t>
      </w:r>
      <w:r>
        <w:rPr>
          <w:i/>
        </w:rPr>
        <w:t>NS</w:t>
      </w:r>
      <w:r>
        <w:rPr/>
        <w:tab/>
      </w:r>
    </w:p>
    <w:p>
      <w:pPr>
        <w:pStyle w:val="TBLROW"/>
        <w:spacing w:lineRule="auto" w:line="240"/>
        <w:ind w:right="-567" w:hanging="0"/>
        <w:rPr/>
      </w:pPr>
      <w:r>
        <w:rPr/>
        <w:t>Myrcene</w:t>
        <w:tab/>
        <w:tab/>
        <w:t>+116.0(166.3)</w:t>
        <w:tab/>
        <w:tab/>
        <w:t>+46.3(25.6)</w:t>
        <w:tab/>
        <w:t>+0.564</w:t>
        <w:tab/>
        <w:tab/>
        <w:t xml:space="preserve">0.114 </w:t>
      </w:r>
      <w:r>
        <w:rPr>
          <w:i/>
        </w:rPr>
        <w:t>NS</w:t>
      </w:r>
      <w:r>
        <w:rPr/>
        <w:tab/>
      </w:r>
    </w:p>
    <w:p>
      <w:pPr>
        <w:pStyle w:val="TBLROW"/>
        <w:spacing w:lineRule="auto" w:line="240"/>
        <w:ind w:right="-567" w:hanging="0"/>
        <w:rPr/>
      </w:pPr>
      <w:r>
        <w:rPr/>
        <w:t>(Z)-3-Hexenyl acetate</w:t>
        <w:tab/>
        <w:t>+53.4(1370.0)</w:t>
        <w:tab/>
        <w:tab/>
        <w:t>+499.2(211.4)</w:t>
        <w:tab/>
        <w:t>+0.665</w:t>
        <w:tab/>
        <w:tab/>
        <w:t>0.050 *</w:t>
        <w:tab/>
        <w:tab/>
      </w:r>
    </w:p>
    <w:p>
      <w:pPr>
        <w:pStyle w:val="TBLROW"/>
        <w:spacing w:lineRule="auto" w:line="240"/>
        <w:ind w:right="-567" w:hanging="0"/>
        <w:rPr/>
      </w:pPr>
      <w:r>
        <w:rPr/>
        <w:t>Limonene</w:t>
        <w:tab/>
        <w:tab/>
        <w:t>+1682.0(730.9)</w:t>
        <w:tab/>
        <w:tab/>
        <w:t>+231.0(112.8)</w:t>
        <w:tab/>
        <w:t>+0.612</w:t>
        <w:tab/>
        <w:tab/>
        <w:t xml:space="preserve">0.080 </w:t>
      </w:r>
      <w:r>
        <w:rPr>
          <w:i/>
        </w:rPr>
        <w:t>BS</w:t>
      </w:r>
    </w:p>
    <w:p>
      <w:pPr>
        <w:pStyle w:val="TBLROW"/>
        <w:spacing w:lineRule="auto" w:line="240"/>
        <w:ind w:right="-567" w:hanging="0"/>
        <w:rPr/>
      </w:pPr>
      <w:r>
        <w:rPr/>
        <w:t>DMNT</w:t>
        <w:tab/>
        <w:tab/>
        <w:tab/>
        <w:t>+29.5(62.8)</w:t>
        <w:tab/>
        <w:tab/>
        <w:t>+14.01(9.69)</w:t>
        <w:tab/>
        <w:t>+0.479</w:t>
        <w:tab/>
        <w:tab/>
        <w:t xml:space="preserve">0.121 </w:t>
      </w:r>
      <w:r>
        <w:rPr>
          <w:i/>
        </w:rPr>
        <w:t>NS</w:t>
      </w:r>
      <w:r>
        <w:rPr/>
        <w:tab/>
      </w:r>
    </w:p>
    <w:p>
      <w:pPr>
        <w:pStyle w:val="TBLROW"/>
        <w:spacing w:lineRule="auto" w:line="240"/>
        <w:ind w:right="-567" w:hanging="0"/>
        <w:rPr/>
      </w:pPr>
      <w:r>
        <w:rPr/>
        <w:t>Camphor</w:t>
        <w:tab/>
        <w:tab/>
        <w:t>+193.5(74.1)</w:t>
        <w:tab/>
        <w:tab/>
        <w:t>+11.23(114.4)</w:t>
        <w:tab/>
        <w:t>+0.348</w:t>
        <w:tab/>
        <w:tab/>
        <w:t xml:space="preserve">0.359 </w:t>
      </w:r>
      <w:r>
        <w:rPr>
          <w:i/>
        </w:rPr>
        <w:t>NS</w:t>
      </w:r>
      <w:r>
        <w:rPr/>
        <w:tab/>
      </w:r>
    </w:p>
    <w:p>
      <w:pPr>
        <w:pStyle w:val="TBLROW"/>
        <w:spacing w:lineRule="auto" w:line="240"/>
        <w:ind w:right="-567" w:hanging="0"/>
        <w:rPr/>
      </w:pPr>
      <w:r>
        <w:rPr>
          <w:rFonts w:cs="Symbol" w:ascii="Symbol" w:hAnsi="Symbol"/>
        </w:rPr>
        <w:t></w:t>
      </w:r>
      <w:r>
        <w:rPr/>
        <w:t>-Copaene</w:t>
        <w:tab/>
        <w:tab/>
        <w:t>+178.3(77.8)</w:t>
        <w:tab/>
        <w:tab/>
        <w:t>+15.22(120.0)</w:t>
        <w:tab/>
        <w:t>+0.432</w:t>
        <w:tab/>
        <w:tab/>
        <w:t xml:space="preserve">0.245 </w:t>
      </w:r>
      <w:r>
        <w:rPr>
          <w:i/>
        </w:rPr>
        <w:t>NS</w:t>
      </w:r>
      <w:r>
        <w:rPr/>
        <w:tab/>
      </w:r>
    </w:p>
    <w:p>
      <w:pPr>
        <w:pStyle w:val="TBLROW"/>
        <w:spacing w:lineRule="auto" w:line="240"/>
        <w:ind w:right="-567" w:hanging="0"/>
        <w:rPr/>
      </w:pPr>
      <w:r>
        <w:rPr/>
        <w:t>All compounds</w:t>
        <w:tab/>
        <w:tab/>
        <w:t>+5191.0(2790.2)</w:t>
        <w:tab/>
        <w:t>+998.2(430.5)</w:t>
        <w:tab/>
        <w:t>+0.659</w:t>
        <w:tab/>
        <w:tab/>
        <w:t>0.045 *</w:t>
        <w:tab/>
        <w:tab/>
      </w:r>
    </w:p>
    <w:p>
      <w:pPr>
        <w:pStyle w:val="TBLROW"/>
        <w:spacing w:lineRule="auto" w:line="240"/>
        <w:rPr>
          <w:b/>
          <w:b/>
        </w:rPr>
      </w:pPr>
      <w:r>
        <w:rPr>
          <w:b/>
        </w:rPr>
        <w:t>2b DBM damaged plants</w:t>
      </w:r>
    </w:p>
    <w:p>
      <w:pPr>
        <w:pStyle w:val="TBLROW"/>
        <w:spacing w:lineRule="auto" w:line="240"/>
        <w:ind w:right="-567" w:hanging="0"/>
        <w:rPr/>
      </w:pPr>
      <w:r>
        <w:rPr>
          <w:rFonts w:eastAsia="Arial"/>
        </w:rPr>
        <w:t xml:space="preserve"> </w:t>
      </w:r>
      <w:r>
        <w:rPr/>
        <w:t>(Z)-3-Hexen-1-ol</w:t>
        <w:tab/>
        <w:t>–84.15(44.93)</w:t>
        <w:tab/>
        <w:tab/>
        <w:t>+11.55(2.31)</w:t>
        <w:tab/>
        <w:t>+0.884</w:t>
        <w:tab/>
        <w:tab/>
        <w:t>0.002 **</w:t>
      </w:r>
    </w:p>
    <w:p>
      <w:pPr>
        <w:pStyle w:val="TBLROW"/>
        <w:spacing w:lineRule="auto" w:line="240"/>
        <w:ind w:right="-567" w:hanging="0"/>
        <w:rPr/>
      </w:pPr>
      <w:r>
        <w:rPr/>
        <w:t>n-Heptanal</w:t>
        <w:tab/>
        <w:tab/>
        <w:t>+375.7(229.5)</w:t>
        <w:tab/>
        <w:tab/>
        <w:t>+7.29(11.80)</w:t>
        <w:tab/>
        <w:t>+0.227</w:t>
        <w:tab/>
        <w:tab/>
        <w:t xml:space="preserve">0.556 </w:t>
      </w:r>
      <w:r>
        <w:rPr>
          <w:i/>
        </w:rPr>
        <w:t>NS</w:t>
      </w:r>
    </w:p>
    <w:p>
      <w:pPr>
        <w:pStyle w:val="TBLROW"/>
        <w:spacing w:lineRule="auto" w:line="240"/>
        <w:ind w:right="-567" w:hanging="0"/>
        <w:rPr/>
      </w:pPr>
      <w:r>
        <w:rPr>
          <w:rFonts w:cs="Symbol" w:ascii="Symbol" w:hAnsi="Symbol"/>
        </w:rPr>
        <w:t></w:t>
      </w:r>
      <w:r>
        <w:rPr/>
        <w:t>-Pinene</w:t>
        <w:tab/>
        <w:tab/>
        <w:t>+3073.9(1009.1)</w:t>
        <w:tab/>
        <w:t>–66.5(51.9)</w:t>
        <w:tab/>
        <w:t>–0.436</w:t>
        <w:tab/>
        <w:tab/>
        <w:t xml:space="preserve">0.241 </w:t>
      </w:r>
      <w:r>
        <w:rPr>
          <w:i/>
        </w:rPr>
        <w:t>NS</w:t>
      </w:r>
    </w:p>
    <w:p>
      <w:pPr>
        <w:pStyle w:val="TBLROW"/>
        <w:spacing w:lineRule="auto" w:line="240"/>
        <w:ind w:right="-567" w:hanging="0"/>
        <w:rPr/>
      </w:pPr>
      <w:r>
        <w:rPr/>
        <w:t>Sabinene</w:t>
        <w:tab/>
        <w:tab/>
        <w:t>+7237.9(2653.7)</w:t>
        <w:tab/>
        <w:t>–165.9(136.5)</w:t>
        <w:tab/>
        <w:t>–0.417</w:t>
        <w:tab/>
        <w:tab/>
        <w:t xml:space="preserve">0.264 </w:t>
      </w:r>
      <w:r>
        <w:rPr>
          <w:i/>
        </w:rPr>
        <w:t>NS</w:t>
      </w:r>
    </w:p>
    <w:p>
      <w:pPr>
        <w:pStyle w:val="TBLROW"/>
        <w:spacing w:lineRule="auto" w:line="240"/>
        <w:ind w:right="-567" w:hanging="0"/>
        <w:rPr/>
      </w:pPr>
      <w:r>
        <w:rPr>
          <w:rFonts w:eastAsia="Arial"/>
        </w:rPr>
        <w:t xml:space="preserve"> </w:t>
      </w:r>
      <w:r>
        <w:rPr/>
        <w:t>(Z)-3-Hexenyl acetate</w:t>
        <w:tab/>
        <w:t>+323.1(1063.0)</w:t>
        <w:tab/>
        <w:tab/>
        <w:t>+121.3(54.7)</w:t>
        <w:tab/>
        <w:t>+0.643</w:t>
        <w:tab/>
        <w:tab/>
        <w:t xml:space="preserve">0.062 </w:t>
      </w:r>
      <w:r>
        <w:rPr>
          <w:i/>
        </w:rPr>
        <w:t>BS</w:t>
      </w:r>
    </w:p>
    <w:p>
      <w:pPr>
        <w:pStyle w:val="TBLROW"/>
        <w:spacing w:lineRule="auto" w:line="240"/>
        <w:ind w:right="-567" w:hanging="0"/>
        <w:rPr/>
      </w:pPr>
      <w:r>
        <w:rPr/>
        <w:t>Limonene</w:t>
        <w:tab/>
        <w:tab/>
        <w:t>+3191.7(2317.6)</w:t>
        <w:tab/>
        <w:t>+94.0(119.2)</w:t>
        <w:tab/>
        <w:t>+0.286</w:t>
        <w:tab/>
        <w:tab/>
        <w:t xml:space="preserve">0.456 </w:t>
      </w:r>
      <w:r>
        <w:rPr>
          <w:i/>
        </w:rPr>
        <w:t>NS</w:t>
      </w:r>
    </w:p>
    <w:p>
      <w:pPr>
        <w:pStyle w:val="TBLROW"/>
        <w:spacing w:lineRule="auto" w:line="240"/>
        <w:ind w:right="-567" w:hanging="0"/>
        <w:rPr/>
      </w:pPr>
      <w:r>
        <w:rPr/>
        <w:t>DMNT</w:t>
        <w:tab/>
        <w:tab/>
        <w:tab/>
        <w:t>+130.7(59.1)</w:t>
        <w:tab/>
        <w:tab/>
        <w:t>–0.34(3.04)</w:t>
        <w:tab/>
        <w:t>–0.042</w:t>
        <w:tab/>
        <w:tab/>
        <w:t xml:space="preserve">0.914 </w:t>
      </w:r>
      <w:r>
        <w:rPr>
          <w:i/>
        </w:rPr>
        <w:t>NS</w:t>
      </w:r>
    </w:p>
    <w:p>
      <w:pPr>
        <w:pStyle w:val="TBLROW"/>
        <w:spacing w:lineRule="auto" w:line="240"/>
        <w:ind w:right="-567" w:hanging="0"/>
        <w:rPr/>
      </w:pPr>
      <w:r>
        <w:rPr>
          <w:rFonts w:cs="Symbol" w:ascii="Symbol" w:hAnsi="Symbol"/>
        </w:rPr>
        <w:t></w:t>
      </w:r>
      <w:r>
        <w:rPr/>
        <w:t>-Terpinolene</w:t>
        <w:tab/>
        <w:tab/>
        <w:t>+5.44(5.59)</w:t>
        <w:tab/>
        <w:tab/>
        <w:t>–0.04(0.29)</w:t>
        <w:tab/>
        <w:t>–0.052</w:t>
        <w:tab/>
        <w:tab/>
        <w:t xml:space="preserve">0.895 </w:t>
      </w:r>
      <w:r>
        <w:rPr>
          <w:i/>
        </w:rPr>
        <w:t>NS</w:t>
      </w:r>
    </w:p>
    <w:p>
      <w:pPr>
        <w:pStyle w:val="TBLROW"/>
        <w:spacing w:lineRule="auto" w:line="240"/>
        <w:ind w:right="-567" w:hanging="0"/>
        <w:rPr/>
      </w:pPr>
      <w:r>
        <w:rPr>
          <w:rFonts w:cs="Symbol" w:ascii="Symbol" w:hAnsi="Symbol"/>
        </w:rPr>
        <w:t></w:t>
      </w:r>
      <w:r>
        <w:rPr/>
        <w:t>-Copaene</w:t>
        <w:tab/>
        <w:tab/>
        <w:t>+60.55(53.49)</w:t>
        <w:tab/>
        <w:tab/>
        <w:t>–0.24(2.75)</w:t>
        <w:tab/>
        <w:t>–0.033</w:t>
        <w:tab/>
        <w:tab/>
        <w:t xml:space="preserve">0.933 </w:t>
      </w:r>
      <w:r>
        <w:rPr>
          <w:i/>
        </w:rPr>
        <w:t>NS</w:t>
      </w:r>
    </w:p>
    <w:p>
      <w:pPr>
        <w:pStyle w:val="TBLROW"/>
        <w:spacing w:lineRule="auto" w:line="240" w:before="0" w:after="240"/>
        <w:ind w:right="-567" w:hanging="0"/>
        <w:rPr/>
      </w:pPr>
      <w:r>
        <w:rPr/>
        <w:t>All compounds</w:t>
        <w:tab/>
        <w:tab/>
        <w:t>+15478.4(7235.8)</w:t>
      </w:r>
      <w:r>
        <w:rPr>
          <w:b/>
        </w:rPr>
        <w:tab/>
      </w:r>
      <w:r>
        <w:rPr/>
        <w:t>+61.7(372.2)</w:t>
        <w:tab/>
        <w:t>+0.063</w:t>
        <w:tab/>
        <w:tab/>
        <w:t xml:space="preserve">0.873 </w:t>
      </w:r>
      <w:r>
        <w:rPr>
          <w:i/>
        </w:rPr>
        <w:t>NS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Arial" w:hAnsi="Arial" w:eastAsia="平成明朝;ＭＳ 明朝" w:cs="Arial"/>
      <w:b/>
      <w:color w:val="0000FF"/>
      <w:kern w:val="2"/>
      <w:sz w:val="20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AckChar">
    <w:name w:val="ack Char"/>
    <w:basedOn w:val="PniChar"/>
    <w:qFormat/>
    <w:rPr/>
  </w:style>
  <w:style w:type="character" w:styleId="SuppChar">
    <w:name w:val="supp Char"/>
    <w:basedOn w:val="AckCha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" w:hAnsi="Courier" w:eastAsia="Times" w:cs="Courier"/>
      <w:lang w:val="fr-FR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240"/>
      <w:ind w:left="284" w:hanging="284"/>
    </w:pPr>
    <w:rPr>
      <w:rFonts w:ascii="Times" w:hAnsi="Times" w:cs="Times"/>
      <w:b/>
      <w:lang w:val="en-US"/>
    </w:rPr>
  </w:style>
  <w:style w:type="paragraph" w:styleId="TextBodyIndent">
    <w:name w:val="Body Text Indent"/>
    <w:basedOn w:val="Normal"/>
    <w:pPr>
      <w:widowControl w:val="false"/>
      <w:autoSpaceDE w:val="false"/>
      <w:ind w:left="284" w:hanging="284"/>
      <w:jc w:val="both"/>
    </w:pPr>
    <w:rPr>
      <w:lang w:val="en-US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851" w:hanging="491"/>
      <w:jc w:val="both"/>
    </w:pPr>
    <w:rPr/>
  </w:style>
  <w:style w:type="paragraph" w:styleId="BodyText2">
    <w:name w:val="Body Text 2"/>
    <w:basedOn w:val="Normal"/>
    <w:qFormat/>
    <w:pPr/>
    <w:rPr>
      <w:sz w:val="28"/>
    </w:rPr>
  </w:style>
  <w:style w:type="paragraph" w:styleId="BodyText3">
    <w:name w:val="Body Text 3"/>
    <w:basedOn w:val="Normal"/>
    <w:qFormat/>
    <w:pPr>
      <w:jc w:val="both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4T21:20:00Z</dcterms:created>
  <dc:creator>Andrea Jordan</dc:creator>
  <dc:description/>
  <cp:keywords/>
  <dc:language>en-US</dc:language>
  <cp:lastModifiedBy>Maus Sabelis</cp:lastModifiedBy>
  <cp:lastPrinted>2005-12-30T01:55:00Z</cp:lastPrinted>
  <dcterms:modified xsi:type="dcterms:W3CDTF">2010-07-20T15:01:00Z</dcterms:modified>
  <cp:revision>423</cp:revision>
  <dc:subject/>
  <dc:title>Nature template - PC Word 97</dc:title>
</cp:coreProperties>
</file>